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C65" w:rsidRDefault="00841DD3" w:rsidP="00DD7F0C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</w:t>
      </w:r>
      <w:r w:rsidR="0087772B">
        <w:rPr>
          <w:b/>
          <w:lang w:val="en-GB"/>
        </w:rPr>
        <w:t>S</w:t>
      </w:r>
      <w:r>
        <w:rPr>
          <w:b/>
          <w:lang w:val="en-GB"/>
        </w:rPr>
        <w:t>1. Patients’ characteristics</w:t>
      </w: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1837"/>
        <w:gridCol w:w="1693"/>
        <w:gridCol w:w="1302"/>
        <w:gridCol w:w="1692"/>
      </w:tblGrid>
      <w:tr w:rsidR="00841DD3" w:rsidTr="00087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1DD3" w:rsidRDefault="00841DD3" w:rsidP="00DD7F0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Control subjects</w:t>
            </w:r>
          </w:p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12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Adenoma</w:t>
            </w:r>
          </w:p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(N=44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CRC</w:t>
            </w:r>
          </w:p>
          <w:p w:rsidR="00841DD3" w:rsidRDefault="00841DD3" w:rsidP="00DD7F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41)</w:t>
            </w:r>
          </w:p>
        </w:tc>
      </w:tr>
      <w:tr w:rsidR="00841DD3" w:rsidTr="00087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1DD3" w:rsidRDefault="00841DD3" w:rsidP="00DD7F0C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ender (F/M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/8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/29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/21</w:t>
            </w:r>
          </w:p>
        </w:tc>
      </w:tr>
      <w:tr w:rsidR="00841DD3" w:rsidTr="00087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1DD3" w:rsidRDefault="00841DD3" w:rsidP="00DD7F0C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dian Age (IQR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9 (50-66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5 (55,5-75)</w:t>
            </w:r>
          </w:p>
        </w:tc>
        <w:tc>
          <w:tcPr>
            <w:tcW w:w="0" w:type="auto"/>
          </w:tcPr>
          <w:p w:rsidR="00841DD3" w:rsidRDefault="00841DD3" w:rsidP="00DD7F0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8 (62,75-75,75)</w:t>
            </w:r>
          </w:p>
        </w:tc>
      </w:tr>
    </w:tbl>
    <w:p w:rsidR="00841DD3" w:rsidRPr="006D0144" w:rsidRDefault="00841DD3" w:rsidP="00DD7F0C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841DD3" w:rsidRPr="006D0144" w:rsidSect="00DD7F0C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732E" w:rsidRDefault="00F5732E" w:rsidP="00DD7F0C">
      <w:pPr>
        <w:spacing w:after="0" w:line="240" w:lineRule="auto"/>
      </w:pPr>
      <w:r>
        <w:separator/>
      </w:r>
    </w:p>
  </w:endnote>
  <w:endnote w:type="continuationSeparator" w:id="0">
    <w:p w:rsidR="00F5732E" w:rsidRDefault="00F5732E" w:rsidP="00DD7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0677383"/>
      <w:docPartObj>
        <w:docPartGallery w:val="Page Numbers (Bottom of Page)"/>
        <w:docPartUnique/>
      </w:docPartObj>
    </w:sdtPr>
    <w:sdtEndPr/>
    <w:sdtContent>
      <w:p w:rsidR="00DD7F0C" w:rsidRDefault="00DD7F0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D7F0C" w:rsidRDefault="00DD7F0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732E" w:rsidRDefault="00F5732E" w:rsidP="00DD7F0C">
      <w:pPr>
        <w:spacing w:after="0" w:line="240" w:lineRule="auto"/>
      </w:pPr>
      <w:r>
        <w:separator/>
      </w:r>
    </w:p>
  </w:footnote>
  <w:footnote w:type="continuationSeparator" w:id="0">
    <w:p w:rsidR="00F5732E" w:rsidRDefault="00F5732E" w:rsidP="00DD7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DD3"/>
    <w:rsid w:val="000F4C20"/>
    <w:rsid w:val="001A2D31"/>
    <w:rsid w:val="002163DC"/>
    <w:rsid w:val="00255C77"/>
    <w:rsid w:val="00421EFE"/>
    <w:rsid w:val="004C5785"/>
    <w:rsid w:val="00651B2D"/>
    <w:rsid w:val="006A2EA6"/>
    <w:rsid w:val="006B4CB6"/>
    <w:rsid w:val="006F5E2A"/>
    <w:rsid w:val="00756B58"/>
    <w:rsid w:val="00841DD3"/>
    <w:rsid w:val="0087772B"/>
    <w:rsid w:val="008909CC"/>
    <w:rsid w:val="00A81C65"/>
    <w:rsid w:val="00C102BB"/>
    <w:rsid w:val="00C80892"/>
    <w:rsid w:val="00DD7F0C"/>
    <w:rsid w:val="00E049EA"/>
    <w:rsid w:val="00E85081"/>
    <w:rsid w:val="00EE6B3B"/>
    <w:rsid w:val="00F416F7"/>
    <w:rsid w:val="00F5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125A2"/>
  <w15:chartTrackingRefBased/>
  <w15:docId w15:val="{CC876F30-51E2-4C25-8D77-2E56011C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41D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841DD3"/>
    <w:pPr>
      <w:overflowPunct w:val="0"/>
      <w:autoSpaceDE w:val="0"/>
      <w:autoSpaceDN w:val="0"/>
      <w:adjustRightInd w:val="0"/>
      <w:spacing w:after="120" w:line="240" w:lineRule="auto"/>
      <w:contextualSpacing/>
      <w:textAlignment w:val="baseline"/>
    </w:pPr>
    <w:rPr>
      <w:rFonts w:eastAsia="Times New Roman" w:cs="Times New Roman"/>
      <w:szCs w:val="20"/>
      <w:lang w:val="de-DE" w:eastAsia="de-DE"/>
    </w:rPr>
    <w:tblPr/>
    <w:tcPr>
      <w:tcMar>
        <w:left w:w="57" w:type="dxa"/>
        <w:right w:w="57" w:type="dxa"/>
      </w:tcMar>
    </w:tcPr>
    <w:tblStylePr w:type="firstRow">
      <w:tblPr/>
      <w:tcPr>
        <w:tcBorders>
          <w:bottom w:val="nil"/>
        </w:tcBorders>
      </w:tcPr>
    </w:tblStylePr>
  </w:style>
  <w:style w:type="paragraph" w:styleId="Nessunaspaziatura">
    <w:name w:val="No Spacing"/>
    <w:aliases w:val="Tabelle"/>
    <w:basedOn w:val="Normale"/>
    <w:next w:val="Normale"/>
    <w:uiPriority w:val="1"/>
    <w:qFormat/>
    <w:rsid w:val="00841DD3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  <w:jc w:val="center"/>
      <w:textAlignment w:val="baseline"/>
    </w:pPr>
    <w:rPr>
      <w:rFonts w:eastAsia="Times New Roman" w:cs="Times New Roman"/>
      <w:lang w:val="en-GB" w:eastAsia="de-DE"/>
    </w:rPr>
  </w:style>
  <w:style w:type="table" w:styleId="Tabellagriglia1chiara">
    <w:name w:val="Grid Table 1 Light"/>
    <w:basedOn w:val="Tabellanormale"/>
    <w:uiPriority w:val="46"/>
    <w:rsid w:val="00841D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841DD3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DD7F0C"/>
  </w:style>
  <w:style w:type="paragraph" w:styleId="Intestazione">
    <w:name w:val="header"/>
    <w:basedOn w:val="Normale"/>
    <w:link w:val="IntestazioneCarattere"/>
    <w:uiPriority w:val="99"/>
    <w:unhideWhenUsed/>
    <w:rsid w:val="00DD7F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7F0C"/>
  </w:style>
  <w:style w:type="paragraph" w:styleId="Pidipagina">
    <w:name w:val="footer"/>
    <w:basedOn w:val="Normale"/>
    <w:link w:val="PidipaginaCarattere"/>
    <w:uiPriority w:val="99"/>
    <w:unhideWhenUsed/>
    <w:rsid w:val="00DD7F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7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carpa</dc:creator>
  <cp:keywords/>
  <dc:description/>
  <cp:lastModifiedBy>giorgio scarpa</cp:lastModifiedBy>
  <cp:revision>5</cp:revision>
  <dcterms:created xsi:type="dcterms:W3CDTF">2018-10-03T13:53:00Z</dcterms:created>
  <dcterms:modified xsi:type="dcterms:W3CDTF">2018-11-27T11:53:00Z</dcterms:modified>
</cp:coreProperties>
</file>